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  <w:bookmarkStart w:id="0" w:name="_GoBack"/>
      <w:bookmarkEnd w:id="0"/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  <w:r>
        <w:rPr>
          <w:rFonts w:ascii="Times New Roman" w:eastAsia="MS Mincho" w:hAnsi="Times New Roman"/>
          <w:b/>
          <w:sz w:val="24"/>
          <w:szCs w:val="24"/>
        </w:rPr>
        <w:t>S4</w:t>
      </w:r>
      <w:r w:rsidR="005A7805">
        <w:rPr>
          <w:rFonts w:ascii="Times New Roman" w:eastAsia="MS Mincho" w:hAnsi="Times New Roman"/>
          <w:b/>
          <w:sz w:val="24"/>
          <w:szCs w:val="24"/>
        </w:rPr>
        <w:t xml:space="preserve"> T</w:t>
      </w:r>
      <w:r w:rsidRPr="00173829">
        <w:rPr>
          <w:rFonts w:ascii="Times New Roman" w:eastAsia="MS Mincho" w:hAnsi="Times New Roman"/>
          <w:b/>
          <w:sz w:val="24"/>
          <w:szCs w:val="24"/>
        </w:rPr>
        <w:t xml:space="preserve">able: Comparison </w:t>
      </w:r>
      <w:r>
        <w:rPr>
          <w:rFonts w:ascii="Times New Roman" w:eastAsia="MS Mincho" w:hAnsi="Times New Roman"/>
          <w:b/>
          <w:sz w:val="24"/>
          <w:szCs w:val="24"/>
        </w:rPr>
        <w:t>of plasma selectins between male and female patients and controls respectively</w:t>
      </w:r>
    </w:p>
    <w:p w:rsidR="00CC305A" w:rsidRPr="00173829" w:rsidRDefault="00CC305A" w:rsidP="00CC305A">
      <w:pPr>
        <w:rPr>
          <w:rFonts w:ascii="Times New Roman" w:eastAsia="MS Mincho" w:hAnsi="Times New Roman"/>
          <w:b/>
          <w:sz w:val="24"/>
          <w:szCs w:val="24"/>
        </w:rPr>
      </w:pPr>
    </w:p>
    <w:tbl>
      <w:tblPr>
        <w:tblW w:w="8925" w:type="dxa"/>
        <w:tblInd w:w="93" w:type="dxa"/>
        <w:tblLook w:val="04A0" w:firstRow="1" w:lastRow="0" w:firstColumn="1" w:lastColumn="0" w:noHBand="0" w:noVBand="1"/>
      </w:tblPr>
      <w:tblGrid>
        <w:gridCol w:w="2085"/>
        <w:gridCol w:w="1530"/>
        <w:gridCol w:w="1350"/>
        <w:gridCol w:w="1170"/>
        <w:gridCol w:w="1080"/>
        <w:gridCol w:w="1710"/>
      </w:tblGrid>
      <w:tr w:rsidR="00CC305A" w:rsidRPr="00173829" w:rsidTr="00CC305A">
        <w:trPr>
          <w:trHeight w:val="315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electi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.D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CC305A" w:rsidRPr="00173829" w:rsidTr="00CC305A">
        <w:trPr>
          <w:trHeight w:val="315"/>
        </w:trPr>
        <w:tc>
          <w:tcPr>
            <w:tcW w:w="20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sz w:val="24"/>
                <w:szCs w:val="24"/>
              </w:rPr>
              <w:t>P selectin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89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1.49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sz w:val="24"/>
                <w:szCs w:val="24"/>
              </w:rPr>
              <w:t>0.76758</w:t>
            </w:r>
          </w:p>
        </w:tc>
      </w:tr>
      <w:tr w:rsidR="00CC305A" w:rsidRPr="00173829" w:rsidTr="00CC305A">
        <w:trPr>
          <w:trHeight w:val="315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93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1.20</w:t>
            </w: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C305A" w:rsidRPr="00173829" w:rsidTr="00CC305A">
        <w:trPr>
          <w:trHeight w:val="315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ontro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98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1.45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b/>
                <w:sz w:val="24"/>
                <w:szCs w:val="24"/>
              </w:rPr>
              <w:t>0.033</w:t>
            </w:r>
          </w:p>
        </w:tc>
      </w:tr>
      <w:tr w:rsidR="00CC305A" w:rsidRPr="00173829" w:rsidTr="00CC305A">
        <w:trPr>
          <w:trHeight w:val="315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61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1.58</w:t>
            </w: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C305A" w:rsidRPr="00173829" w:rsidTr="00CC305A">
        <w:trPr>
          <w:trHeight w:val="315"/>
        </w:trPr>
        <w:tc>
          <w:tcPr>
            <w:tcW w:w="20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sz w:val="24"/>
                <w:szCs w:val="24"/>
              </w:rPr>
              <w:t>E selectin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26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1.63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sz w:val="24"/>
                <w:szCs w:val="24"/>
              </w:rPr>
              <w:t>0.69041</w:t>
            </w:r>
          </w:p>
        </w:tc>
      </w:tr>
      <w:tr w:rsidR="00CC305A" w:rsidRPr="00173829" w:rsidTr="00CC305A">
        <w:trPr>
          <w:trHeight w:val="315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36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1.46</w:t>
            </w: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C305A" w:rsidRPr="00173829" w:rsidTr="00CC305A">
        <w:trPr>
          <w:trHeight w:val="315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ontro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28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1.63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sz w:val="24"/>
                <w:szCs w:val="24"/>
              </w:rPr>
              <w:t>0.610</w:t>
            </w:r>
          </w:p>
        </w:tc>
      </w:tr>
      <w:tr w:rsidR="00CC305A" w:rsidRPr="00173829" w:rsidTr="00CC305A">
        <w:trPr>
          <w:trHeight w:val="315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24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1.94</w:t>
            </w: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C305A" w:rsidRPr="00173829" w:rsidTr="00CC305A">
        <w:trPr>
          <w:trHeight w:val="315"/>
        </w:trPr>
        <w:tc>
          <w:tcPr>
            <w:tcW w:w="20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sz w:val="24"/>
                <w:szCs w:val="24"/>
              </w:rPr>
              <w:t>L selectin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597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1.49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sz w:val="24"/>
                <w:szCs w:val="24"/>
              </w:rPr>
              <w:t>0.64353</w:t>
            </w:r>
          </w:p>
        </w:tc>
      </w:tr>
      <w:tr w:rsidR="00CC305A" w:rsidRPr="00173829" w:rsidTr="00CC305A">
        <w:trPr>
          <w:trHeight w:val="315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643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1.75</w:t>
            </w: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C305A" w:rsidRPr="00173829" w:rsidTr="00CC305A">
        <w:trPr>
          <w:trHeight w:val="315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ontro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1042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1.67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sz w:val="24"/>
                <w:szCs w:val="24"/>
              </w:rPr>
              <w:t>0.33684</w:t>
            </w:r>
          </w:p>
        </w:tc>
      </w:tr>
      <w:tr w:rsidR="00CC305A" w:rsidRPr="00173829" w:rsidTr="00CC305A">
        <w:trPr>
          <w:trHeight w:val="315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C305A" w:rsidRPr="00173829" w:rsidRDefault="00CC305A" w:rsidP="00CC305A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7382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889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05A" w:rsidRPr="00173829" w:rsidRDefault="00CC305A" w:rsidP="00CC305A">
            <w:pPr>
              <w:jc w:val="center"/>
              <w:rPr>
                <w:rFonts w:ascii="Arial" w:eastAsia="Times New Roman" w:hAnsi="Arial" w:cs="Arial"/>
              </w:rPr>
            </w:pPr>
            <w:r w:rsidRPr="00173829">
              <w:rPr>
                <w:rFonts w:ascii="Arial" w:eastAsia="Times New Roman" w:hAnsi="Arial" w:cs="Arial"/>
              </w:rPr>
              <w:t>1.19</w:t>
            </w: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305A" w:rsidRPr="00173829" w:rsidRDefault="00CC305A" w:rsidP="00CC305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CC305A" w:rsidRPr="00173829" w:rsidRDefault="00CC305A" w:rsidP="00CC305A">
      <w:pPr>
        <w:spacing w:line="480" w:lineRule="auto"/>
        <w:rPr>
          <w:rFonts w:ascii="Times New Roman" w:eastAsia="MS Mincho" w:hAnsi="Times New Roman"/>
          <w:sz w:val="24"/>
          <w:szCs w:val="24"/>
        </w:rPr>
      </w:pPr>
      <w:r w:rsidRPr="00173829">
        <w:rPr>
          <w:rFonts w:ascii="Times New Roman" w:eastAsia="MS Mincho" w:hAnsi="Times New Roman"/>
          <w:sz w:val="24"/>
          <w:szCs w:val="24"/>
        </w:rPr>
        <w:t>Footnotes: SD= standard deviation</w:t>
      </w:r>
    </w:p>
    <w:p w:rsidR="00CC305A" w:rsidRPr="00C426E4" w:rsidRDefault="00CC305A" w:rsidP="00CC305A">
      <w:pPr>
        <w:suppressLineNumbers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CC305A" w:rsidRDefault="00CC305A" w:rsidP="00CC305A">
      <w:pPr>
        <w:suppressLineNumbers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CC305A" w:rsidRDefault="00CC305A" w:rsidP="00CC305A">
      <w:pPr>
        <w:suppressLineNumbers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CC305A" w:rsidRPr="00C426E4" w:rsidRDefault="00CC305A" w:rsidP="00CC305A">
      <w:pPr>
        <w:suppressLineNumbers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751C9" w:rsidRDefault="00B751C9"/>
    <w:sectPr w:rsidR="00B751C9" w:rsidSect="00CC305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05A"/>
    <w:rsid w:val="00007CFE"/>
    <w:rsid w:val="003F3219"/>
    <w:rsid w:val="005A7805"/>
    <w:rsid w:val="007A219E"/>
    <w:rsid w:val="008813B6"/>
    <w:rsid w:val="00A05FDB"/>
    <w:rsid w:val="00B255E0"/>
    <w:rsid w:val="00B751C9"/>
    <w:rsid w:val="00B92FB9"/>
    <w:rsid w:val="00BB6558"/>
    <w:rsid w:val="00BF3195"/>
    <w:rsid w:val="00CC305A"/>
    <w:rsid w:val="00E0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4B95F4E0-752D-4819-88F2-498F9C98D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EastAs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C3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CE2E36-0782-4C20-B96B-83234B1E0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</Company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jit Mohite</dc:creator>
  <cp:lastModifiedBy>Okusaga Family</cp:lastModifiedBy>
  <cp:revision>2</cp:revision>
  <dcterms:created xsi:type="dcterms:W3CDTF">2017-03-10T04:41:00Z</dcterms:created>
  <dcterms:modified xsi:type="dcterms:W3CDTF">2017-03-10T04:41:00Z</dcterms:modified>
</cp:coreProperties>
</file>